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0"/>
        <w:gridCol w:w="1249"/>
        <w:gridCol w:w="1557"/>
        <w:gridCol w:w="1534"/>
        <w:gridCol w:w="604"/>
        <w:gridCol w:w="797"/>
        <w:gridCol w:w="1043"/>
        <w:gridCol w:w="946"/>
        <w:gridCol w:w="893"/>
        <w:gridCol w:w="307"/>
      </w:tblGrid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B42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earmeability</w:t>
            </w:r>
            <w:proofErr w:type="spellEnd"/>
            <w:r w:rsidRPr="006B42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Assa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B42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Untreat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B42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Treat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B42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KO_Untreat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B421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KO_Treat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wo-tai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Welch-corrected t, </w:t>
            </w:r>
            <w:proofErr w:type="spellStart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=6.145, </w:t>
            </w:r>
            <w:proofErr w:type="spellStart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  <w:proofErr w:type="spellEnd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=3.6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OVA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ukey's multiple comparisons t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an Diff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5.00% CI of diff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elow threshold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djusted 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5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T_Untreated</w:t>
            </w:r>
            <w:proofErr w:type="spellEnd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</w:t>
            </w:r>
            <w:proofErr w:type="spellStart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T_Treat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2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2557 to -16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-B</w:t>
            </w:r>
          </w:p>
        </w:tc>
      </w:tr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T_Untreated</w:t>
            </w:r>
            <w:proofErr w:type="spellEnd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</w:t>
            </w:r>
            <w:proofErr w:type="spellStart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Untreat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442.9 to 442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gt;0.9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-C</w:t>
            </w:r>
          </w:p>
        </w:tc>
      </w:tr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T_Untreated</w:t>
            </w:r>
            <w:proofErr w:type="spellEnd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</w:t>
            </w:r>
            <w:proofErr w:type="spellStart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Treat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9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366 to -48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-D</w:t>
            </w:r>
          </w:p>
        </w:tc>
      </w:tr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T_Treated</w:t>
            </w:r>
            <w:proofErr w:type="spellEnd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</w:t>
            </w:r>
            <w:proofErr w:type="spellStart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Untreat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71 to 25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-C</w:t>
            </w:r>
          </w:p>
        </w:tc>
      </w:tr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 squa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97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T_Treated</w:t>
            </w:r>
            <w:proofErr w:type="spellEnd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</w:t>
            </w:r>
            <w:proofErr w:type="spellStart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Treat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48.5 to 16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-D</w:t>
            </w:r>
          </w:p>
        </w:tc>
      </w:tr>
      <w:tr w:rsidR="006B4213" w:rsidRPr="006B4213" w:rsidTr="006B42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 (</w:t>
            </w:r>
            <w:proofErr w:type="spellStart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n</w:t>
            </w:r>
            <w:proofErr w:type="spellEnd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d</w:t>
            </w:r>
            <w:proofErr w:type="spellEnd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6812 (3, 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Untreated</w:t>
            </w:r>
            <w:proofErr w:type="spellEnd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</w:t>
            </w:r>
            <w:proofErr w:type="spellStart"/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Treat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9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366 to -48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4213" w:rsidRPr="006B4213" w:rsidRDefault="006B4213" w:rsidP="006B421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21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-D</w:t>
            </w:r>
          </w:p>
        </w:tc>
      </w:tr>
    </w:tbl>
    <w:p w:rsidR="00AE6DE9" w:rsidRDefault="00AE6DE9"/>
    <w:sectPr w:rsidR="00AE6DE9" w:rsidSect="006B421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213"/>
    <w:rsid w:val="00020336"/>
    <w:rsid w:val="006B4213"/>
    <w:rsid w:val="00AE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C2B76BC-092E-2442-88C3-21ED27A10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5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6-27T06:35:00Z</dcterms:created>
  <dcterms:modified xsi:type="dcterms:W3CDTF">2024-06-27T06:36:00Z</dcterms:modified>
</cp:coreProperties>
</file>